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587A3" w14:textId="4E278E08" w:rsidR="002735CD" w:rsidRPr="00F671EF" w:rsidRDefault="00506C3B" w:rsidP="00B849F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06C3B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CB4A94">
        <w:rPr>
          <w:rFonts w:ascii="Times New Roman" w:hAnsi="Times New Roman" w:cs="Times New Roman"/>
          <w:b/>
          <w:bCs/>
          <w:sz w:val="28"/>
          <w:szCs w:val="28"/>
        </w:rPr>
        <w:t>T</w:t>
      </w:r>
      <w:r w:rsidRPr="00506C3B">
        <w:rPr>
          <w:rFonts w:ascii="Times New Roman" w:hAnsi="Times New Roman" w:cs="Times New Roman"/>
          <w:b/>
          <w:bCs/>
          <w:sz w:val="28"/>
          <w:szCs w:val="28"/>
        </w:rPr>
        <w:t>able 1</w:t>
      </w:r>
      <w:bookmarkStart w:id="0" w:name="_Hlk81564075"/>
      <w:r w:rsidR="00B849F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F671EF">
        <w:rPr>
          <w:rFonts w:ascii="Times New Roman" w:hAnsi="Times New Roman" w:cs="Times New Roman"/>
          <w:b/>
          <w:bCs/>
          <w:sz w:val="24"/>
          <w:szCs w:val="24"/>
        </w:rPr>
        <w:t xml:space="preserve">Clinical information of the </w:t>
      </w:r>
      <w:r w:rsidR="001252ED">
        <w:rPr>
          <w:rFonts w:ascii="Times New Roman" w:hAnsi="Times New Roman" w:cs="Times New Roman"/>
          <w:b/>
          <w:bCs/>
          <w:sz w:val="24"/>
          <w:szCs w:val="24"/>
        </w:rPr>
        <w:t xml:space="preserve">collected </w:t>
      </w:r>
      <w:r w:rsidRPr="00F671EF">
        <w:rPr>
          <w:rFonts w:ascii="Times New Roman" w:hAnsi="Times New Roman" w:cs="Times New Roman"/>
          <w:b/>
          <w:bCs/>
          <w:sz w:val="24"/>
          <w:szCs w:val="24"/>
        </w:rPr>
        <w:t xml:space="preserve">samples </w:t>
      </w:r>
      <w:r w:rsidR="001252ED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Pr="00F671EF">
        <w:rPr>
          <w:rFonts w:ascii="Times New Roman" w:hAnsi="Times New Roman" w:cs="Times New Roman"/>
          <w:b/>
          <w:bCs/>
          <w:sz w:val="24"/>
          <w:szCs w:val="24"/>
        </w:rPr>
        <w:t>transcriptome sequencing</w:t>
      </w:r>
      <w:bookmarkEnd w:id="0"/>
    </w:p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754"/>
        <w:gridCol w:w="1119"/>
        <w:gridCol w:w="1482"/>
        <w:gridCol w:w="1703"/>
        <w:gridCol w:w="1133"/>
        <w:gridCol w:w="3554"/>
        <w:gridCol w:w="2264"/>
      </w:tblGrid>
      <w:tr w:rsidR="00656072" w:rsidRPr="000E5C0F" w14:paraId="50D0F419" w14:textId="265D26AA" w:rsidTr="00070B1A">
        <w:tc>
          <w:tcPr>
            <w:tcW w:w="698" w:type="pct"/>
            <w:tcBorders>
              <w:top w:val="single" w:sz="8" w:space="0" w:color="auto"/>
              <w:bottom w:val="single" w:sz="6" w:space="0" w:color="auto"/>
            </w:tcBorders>
          </w:tcPr>
          <w:p w14:paraId="511737DC" w14:textId="61D72102" w:rsidR="00656072" w:rsidRPr="00B849F3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49F3"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  <w:r w:rsidRPr="00B849F3">
              <w:rPr>
                <w:rFonts w:ascii="Times New Roman" w:hAnsi="Times New Roman" w:cs="Times New Roman" w:hint="eastAsia"/>
                <w:b/>
                <w:bCs/>
                <w:sz w:val="22"/>
              </w:rPr>
              <w:t>ample</w:t>
            </w:r>
            <w:r w:rsidR="00F2098F"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</w:p>
        </w:tc>
        <w:tc>
          <w:tcPr>
            <w:tcW w:w="270" w:type="pct"/>
            <w:tcBorders>
              <w:top w:val="single" w:sz="8" w:space="0" w:color="auto"/>
              <w:bottom w:val="single" w:sz="6" w:space="0" w:color="auto"/>
            </w:tcBorders>
          </w:tcPr>
          <w:p w14:paraId="02C6D3DD" w14:textId="75BF51A0" w:rsidR="00656072" w:rsidRPr="00B849F3" w:rsidRDefault="00656072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49F3">
              <w:rPr>
                <w:rFonts w:ascii="Times New Roman" w:hAnsi="Times New Roman" w:cs="Times New Roman"/>
                <w:b/>
                <w:bCs/>
                <w:sz w:val="22"/>
              </w:rPr>
              <w:t>Age</w:t>
            </w:r>
          </w:p>
        </w:tc>
        <w:tc>
          <w:tcPr>
            <w:tcW w:w="401" w:type="pct"/>
            <w:tcBorders>
              <w:top w:val="single" w:sz="8" w:space="0" w:color="auto"/>
              <w:bottom w:val="single" w:sz="6" w:space="0" w:color="auto"/>
            </w:tcBorders>
          </w:tcPr>
          <w:p w14:paraId="20BA8247" w14:textId="2E1D262E" w:rsidR="00656072" w:rsidRPr="00B849F3" w:rsidRDefault="00656072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49F3">
              <w:rPr>
                <w:rFonts w:ascii="Times New Roman" w:hAnsi="Times New Roman" w:cs="Times New Roman"/>
                <w:b/>
                <w:bCs/>
                <w:sz w:val="22"/>
              </w:rPr>
              <w:t>Gender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6" w:space="0" w:color="auto"/>
            </w:tcBorders>
          </w:tcPr>
          <w:p w14:paraId="085EE586" w14:textId="11922220" w:rsidR="00656072" w:rsidRPr="00B849F3" w:rsidRDefault="00656072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49F3">
              <w:rPr>
                <w:rFonts w:ascii="Times New Roman" w:hAnsi="Times New Roman" w:cs="Times New Roman"/>
                <w:b/>
                <w:bCs/>
                <w:sz w:val="22"/>
              </w:rPr>
              <w:t>Leukocyte</w:t>
            </w:r>
          </w:p>
        </w:tc>
        <w:tc>
          <w:tcPr>
            <w:tcW w:w="610" w:type="pct"/>
            <w:tcBorders>
              <w:top w:val="single" w:sz="8" w:space="0" w:color="auto"/>
              <w:bottom w:val="single" w:sz="6" w:space="0" w:color="auto"/>
            </w:tcBorders>
          </w:tcPr>
          <w:p w14:paraId="3B97FD94" w14:textId="0C986FB6" w:rsidR="00656072" w:rsidRPr="00B849F3" w:rsidRDefault="00656072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49F3">
              <w:rPr>
                <w:rFonts w:ascii="Times New Roman" w:hAnsi="Times New Roman" w:cs="Times New Roman"/>
                <w:b/>
                <w:bCs/>
                <w:sz w:val="22"/>
              </w:rPr>
              <w:t>Hemoglobin</w:t>
            </w:r>
          </w:p>
        </w:tc>
        <w:tc>
          <w:tcPr>
            <w:tcW w:w="406" w:type="pct"/>
            <w:tcBorders>
              <w:top w:val="single" w:sz="8" w:space="0" w:color="auto"/>
              <w:bottom w:val="single" w:sz="6" w:space="0" w:color="auto"/>
            </w:tcBorders>
          </w:tcPr>
          <w:p w14:paraId="50E7DD92" w14:textId="2A0FA15D" w:rsidR="00656072" w:rsidRPr="00B849F3" w:rsidRDefault="00656072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49F3">
              <w:rPr>
                <w:rFonts w:ascii="Times New Roman" w:hAnsi="Times New Roman" w:cs="Times New Roman"/>
                <w:b/>
                <w:bCs/>
                <w:sz w:val="22"/>
              </w:rPr>
              <w:t>Platelet</w:t>
            </w:r>
          </w:p>
        </w:tc>
        <w:tc>
          <w:tcPr>
            <w:tcW w:w="1273" w:type="pct"/>
            <w:tcBorders>
              <w:top w:val="single" w:sz="8" w:space="0" w:color="auto"/>
              <w:bottom w:val="single" w:sz="6" w:space="0" w:color="auto"/>
            </w:tcBorders>
          </w:tcPr>
          <w:p w14:paraId="144CABC4" w14:textId="77777777" w:rsidR="00656072" w:rsidRPr="00B849F3" w:rsidRDefault="00656072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49F3">
              <w:rPr>
                <w:rFonts w:ascii="Times New Roman" w:hAnsi="Times New Roman" w:cs="Times New Roman"/>
                <w:b/>
                <w:bCs/>
                <w:sz w:val="22"/>
              </w:rPr>
              <w:t>Diagnosis</w:t>
            </w:r>
          </w:p>
          <w:p w14:paraId="2E24B217" w14:textId="3D3AD00F" w:rsidR="00656072" w:rsidRPr="00B849F3" w:rsidRDefault="00656072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49F3">
              <w:rPr>
                <w:rFonts w:ascii="Times New Roman" w:hAnsi="Times New Roman" w:cs="Times New Roman"/>
                <w:b/>
                <w:bCs/>
                <w:sz w:val="22"/>
              </w:rPr>
              <w:t>(FAB classification systems)</w:t>
            </w:r>
          </w:p>
        </w:tc>
        <w:tc>
          <w:tcPr>
            <w:tcW w:w="811" w:type="pct"/>
            <w:tcBorders>
              <w:top w:val="single" w:sz="8" w:space="0" w:color="auto"/>
              <w:bottom w:val="single" w:sz="6" w:space="0" w:color="auto"/>
            </w:tcBorders>
          </w:tcPr>
          <w:p w14:paraId="5EA110D0" w14:textId="41F59D45" w:rsidR="00656072" w:rsidRPr="00B849F3" w:rsidRDefault="00656072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49F3">
              <w:rPr>
                <w:rFonts w:ascii="Times New Roman" w:hAnsi="Times New Roman" w:cs="Times New Roman"/>
                <w:b/>
                <w:bCs/>
                <w:sz w:val="22"/>
              </w:rPr>
              <w:t>Cytogenetics risk</w:t>
            </w:r>
          </w:p>
        </w:tc>
      </w:tr>
      <w:tr w:rsidR="00070B1A" w:rsidRPr="000E5C0F" w14:paraId="437FA148" w14:textId="640ED939" w:rsidTr="00070B1A">
        <w:tc>
          <w:tcPr>
            <w:tcW w:w="698" w:type="pct"/>
            <w:tcBorders>
              <w:top w:val="single" w:sz="6" w:space="0" w:color="auto"/>
            </w:tcBorders>
          </w:tcPr>
          <w:p w14:paraId="2EF43FD3" w14:textId="1C295384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AML 1</w:t>
            </w:r>
          </w:p>
        </w:tc>
        <w:tc>
          <w:tcPr>
            <w:tcW w:w="270" w:type="pct"/>
            <w:tcBorders>
              <w:top w:val="single" w:sz="6" w:space="0" w:color="auto"/>
            </w:tcBorders>
          </w:tcPr>
          <w:p w14:paraId="6B41456C" w14:textId="53924BED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401" w:type="pct"/>
            <w:tcBorders>
              <w:top w:val="single" w:sz="6" w:space="0" w:color="auto"/>
            </w:tcBorders>
          </w:tcPr>
          <w:p w14:paraId="42113888" w14:textId="52DEBC8B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531" w:type="pct"/>
            <w:tcBorders>
              <w:top w:val="single" w:sz="6" w:space="0" w:color="auto"/>
            </w:tcBorders>
          </w:tcPr>
          <w:p w14:paraId="395AD558" w14:textId="384D3948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38.27</w:t>
            </w:r>
          </w:p>
        </w:tc>
        <w:tc>
          <w:tcPr>
            <w:tcW w:w="610" w:type="pct"/>
            <w:tcBorders>
              <w:top w:val="single" w:sz="6" w:space="0" w:color="auto"/>
            </w:tcBorders>
          </w:tcPr>
          <w:p w14:paraId="6CB7731F" w14:textId="61412CA5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406" w:type="pct"/>
            <w:tcBorders>
              <w:top w:val="single" w:sz="6" w:space="0" w:color="auto"/>
            </w:tcBorders>
          </w:tcPr>
          <w:p w14:paraId="54C86A84" w14:textId="6298C0D7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98</w:t>
            </w:r>
          </w:p>
        </w:tc>
        <w:tc>
          <w:tcPr>
            <w:tcW w:w="1273" w:type="pct"/>
            <w:tcBorders>
              <w:top w:val="single" w:sz="6" w:space="0" w:color="auto"/>
            </w:tcBorders>
          </w:tcPr>
          <w:p w14:paraId="29B2980B" w14:textId="063760A6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AML-M5</w:t>
            </w:r>
          </w:p>
        </w:tc>
        <w:tc>
          <w:tcPr>
            <w:tcW w:w="811" w:type="pct"/>
            <w:tcBorders>
              <w:top w:val="single" w:sz="6" w:space="0" w:color="auto"/>
            </w:tcBorders>
          </w:tcPr>
          <w:p w14:paraId="28B03B7F" w14:textId="2E7652D4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Poor</w:t>
            </w:r>
          </w:p>
        </w:tc>
      </w:tr>
      <w:tr w:rsidR="00070B1A" w:rsidRPr="000E5C0F" w14:paraId="2EAFB1CE" w14:textId="0BE73E2C" w:rsidTr="00070B1A">
        <w:tc>
          <w:tcPr>
            <w:tcW w:w="698" w:type="pct"/>
          </w:tcPr>
          <w:p w14:paraId="7B313174" w14:textId="0D85A618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AML 2</w:t>
            </w:r>
          </w:p>
        </w:tc>
        <w:tc>
          <w:tcPr>
            <w:tcW w:w="270" w:type="pct"/>
          </w:tcPr>
          <w:p w14:paraId="29432F32" w14:textId="3CE39F56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401" w:type="pct"/>
          </w:tcPr>
          <w:p w14:paraId="117654FA" w14:textId="3A509881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531" w:type="pct"/>
          </w:tcPr>
          <w:p w14:paraId="6BEAB005" w14:textId="059B4AFD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1.8</w:t>
            </w:r>
          </w:p>
        </w:tc>
        <w:tc>
          <w:tcPr>
            <w:tcW w:w="610" w:type="pct"/>
          </w:tcPr>
          <w:p w14:paraId="256F968C" w14:textId="1C5AA42A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406" w:type="pct"/>
          </w:tcPr>
          <w:p w14:paraId="44EF2D89" w14:textId="192AF1F1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273" w:type="pct"/>
          </w:tcPr>
          <w:p w14:paraId="03A6BD10" w14:textId="6D99215D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AML-M4b</w:t>
            </w:r>
          </w:p>
        </w:tc>
        <w:tc>
          <w:tcPr>
            <w:tcW w:w="811" w:type="pct"/>
          </w:tcPr>
          <w:p w14:paraId="4148D8F4" w14:textId="0C544EB5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Favorable</w:t>
            </w:r>
          </w:p>
        </w:tc>
      </w:tr>
      <w:tr w:rsidR="00070B1A" w:rsidRPr="000E5C0F" w14:paraId="492BAC18" w14:textId="22B7E09C" w:rsidTr="00070B1A">
        <w:tc>
          <w:tcPr>
            <w:tcW w:w="698" w:type="pct"/>
          </w:tcPr>
          <w:p w14:paraId="2544FF02" w14:textId="41FF82B0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AML 3</w:t>
            </w:r>
          </w:p>
        </w:tc>
        <w:tc>
          <w:tcPr>
            <w:tcW w:w="270" w:type="pct"/>
          </w:tcPr>
          <w:p w14:paraId="62F7BB07" w14:textId="3FC96BDD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401" w:type="pct"/>
          </w:tcPr>
          <w:p w14:paraId="54CEEA70" w14:textId="40F75744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531" w:type="pct"/>
          </w:tcPr>
          <w:p w14:paraId="2FEA78A6" w14:textId="3198787E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35.6</w:t>
            </w:r>
          </w:p>
        </w:tc>
        <w:tc>
          <w:tcPr>
            <w:tcW w:w="610" w:type="pct"/>
          </w:tcPr>
          <w:p w14:paraId="51234C86" w14:textId="5C589A26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95</w:t>
            </w:r>
          </w:p>
        </w:tc>
        <w:tc>
          <w:tcPr>
            <w:tcW w:w="406" w:type="pct"/>
          </w:tcPr>
          <w:p w14:paraId="523B90D0" w14:textId="1F906B5E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273" w:type="pct"/>
          </w:tcPr>
          <w:p w14:paraId="21049DEF" w14:textId="2913E571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AML-M2a</w:t>
            </w:r>
          </w:p>
        </w:tc>
        <w:tc>
          <w:tcPr>
            <w:tcW w:w="811" w:type="pct"/>
          </w:tcPr>
          <w:p w14:paraId="03307D98" w14:textId="33475310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Intermediate/normal</w:t>
            </w:r>
          </w:p>
        </w:tc>
      </w:tr>
      <w:tr w:rsidR="00070B1A" w:rsidRPr="000E5C0F" w14:paraId="69F5BBD6" w14:textId="764ED72E" w:rsidTr="00070B1A">
        <w:tc>
          <w:tcPr>
            <w:tcW w:w="698" w:type="pct"/>
          </w:tcPr>
          <w:p w14:paraId="2B75FF7E" w14:textId="20FEE90D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AML 4</w:t>
            </w:r>
          </w:p>
        </w:tc>
        <w:tc>
          <w:tcPr>
            <w:tcW w:w="270" w:type="pct"/>
          </w:tcPr>
          <w:p w14:paraId="68D75864" w14:textId="6C1D53C5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401" w:type="pct"/>
          </w:tcPr>
          <w:p w14:paraId="2866E971" w14:textId="6BDBB3B4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531" w:type="pct"/>
          </w:tcPr>
          <w:p w14:paraId="7D2E3F1D" w14:textId="41535689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8.3</w:t>
            </w:r>
          </w:p>
        </w:tc>
        <w:tc>
          <w:tcPr>
            <w:tcW w:w="610" w:type="pct"/>
          </w:tcPr>
          <w:p w14:paraId="7238293A" w14:textId="4E1E9B2A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104</w:t>
            </w:r>
          </w:p>
        </w:tc>
        <w:tc>
          <w:tcPr>
            <w:tcW w:w="406" w:type="pct"/>
          </w:tcPr>
          <w:p w14:paraId="6F929346" w14:textId="0273AD33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1273" w:type="pct"/>
          </w:tcPr>
          <w:p w14:paraId="0F166A39" w14:textId="27C306A8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AML-M5b</w:t>
            </w:r>
          </w:p>
        </w:tc>
        <w:tc>
          <w:tcPr>
            <w:tcW w:w="811" w:type="pct"/>
          </w:tcPr>
          <w:p w14:paraId="49A1EAEF" w14:textId="4F159BF1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Poor</w:t>
            </w:r>
          </w:p>
        </w:tc>
      </w:tr>
      <w:tr w:rsidR="00070B1A" w:rsidRPr="000E5C0F" w14:paraId="16C83BF2" w14:textId="63BEC0E4" w:rsidTr="00070B1A">
        <w:tc>
          <w:tcPr>
            <w:tcW w:w="698" w:type="pct"/>
          </w:tcPr>
          <w:p w14:paraId="1333E440" w14:textId="0E262A57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AML 5</w:t>
            </w:r>
          </w:p>
        </w:tc>
        <w:tc>
          <w:tcPr>
            <w:tcW w:w="270" w:type="pct"/>
          </w:tcPr>
          <w:p w14:paraId="48C8271E" w14:textId="3B386653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401" w:type="pct"/>
          </w:tcPr>
          <w:p w14:paraId="419188C2" w14:textId="54F3B740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531" w:type="pct"/>
          </w:tcPr>
          <w:p w14:paraId="6A1A8C27" w14:textId="352B9AAA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139</w:t>
            </w:r>
          </w:p>
        </w:tc>
        <w:tc>
          <w:tcPr>
            <w:tcW w:w="610" w:type="pct"/>
          </w:tcPr>
          <w:p w14:paraId="177F9C9F" w14:textId="073381AA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406" w:type="pct"/>
          </w:tcPr>
          <w:p w14:paraId="15A83B2F" w14:textId="2AC82BE9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273" w:type="pct"/>
          </w:tcPr>
          <w:p w14:paraId="073852AC" w14:textId="457F5996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AML-M1</w:t>
            </w:r>
          </w:p>
        </w:tc>
        <w:tc>
          <w:tcPr>
            <w:tcW w:w="811" w:type="pct"/>
          </w:tcPr>
          <w:p w14:paraId="27FAE483" w14:textId="195C385E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Poor</w:t>
            </w:r>
          </w:p>
        </w:tc>
      </w:tr>
      <w:tr w:rsidR="00070B1A" w:rsidRPr="000E5C0F" w14:paraId="0FA152AF" w14:textId="5F1D4ED4" w:rsidTr="00070B1A">
        <w:tc>
          <w:tcPr>
            <w:tcW w:w="698" w:type="pct"/>
          </w:tcPr>
          <w:p w14:paraId="7F4FFCEC" w14:textId="64429C5E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AML 6</w:t>
            </w:r>
          </w:p>
        </w:tc>
        <w:tc>
          <w:tcPr>
            <w:tcW w:w="270" w:type="pct"/>
          </w:tcPr>
          <w:p w14:paraId="3AA6DC73" w14:textId="6D78C35A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401" w:type="pct"/>
          </w:tcPr>
          <w:p w14:paraId="2E640537" w14:textId="111100CB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531" w:type="pct"/>
          </w:tcPr>
          <w:p w14:paraId="1963A92E" w14:textId="64D93DE1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107.66</w:t>
            </w:r>
          </w:p>
        </w:tc>
        <w:tc>
          <w:tcPr>
            <w:tcW w:w="610" w:type="pct"/>
          </w:tcPr>
          <w:p w14:paraId="1F5E195D" w14:textId="5E01FD58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95</w:t>
            </w:r>
          </w:p>
        </w:tc>
        <w:tc>
          <w:tcPr>
            <w:tcW w:w="406" w:type="pct"/>
          </w:tcPr>
          <w:p w14:paraId="77FFBB7B" w14:textId="5C494DD5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273" w:type="pct"/>
          </w:tcPr>
          <w:p w14:paraId="4E28D5DD" w14:textId="3394627B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AML-M1</w:t>
            </w:r>
          </w:p>
        </w:tc>
        <w:tc>
          <w:tcPr>
            <w:tcW w:w="811" w:type="pct"/>
          </w:tcPr>
          <w:p w14:paraId="026601AC" w14:textId="01EB33FC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Poor</w:t>
            </w:r>
          </w:p>
        </w:tc>
      </w:tr>
      <w:tr w:rsidR="00EF25CD" w:rsidRPr="000E5C0F" w14:paraId="5D5B286A" w14:textId="1E5AD11E" w:rsidTr="00070B1A">
        <w:tc>
          <w:tcPr>
            <w:tcW w:w="698" w:type="pct"/>
          </w:tcPr>
          <w:p w14:paraId="34947DAD" w14:textId="40FE9BC4" w:rsidR="00EF25CD" w:rsidRPr="000E5C0F" w:rsidRDefault="00EF25CD" w:rsidP="00EF25CD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AML 7</w:t>
            </w:r>
          </w:p>
        </w:tc>
        <w:tc>
          <w:tcPr>
            <w:tcW w:w="270" w:type="pct"/>
          </w:tcPr>
          <w:p w14:paraId="3FA62F16" w14:textId="4D0AE102" w:rsidR="00EF25CD" w:rsidRPr="000E5C0F" w:rsidRDefault="00EF25CD" w:rsidP="00EF25CD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8</w:t>
            </w:r>
          </w:p>
        </w:tc>
        <w:tc>
          <w:tcPr>
            <w:tcW w:w="401" w:type="pct"/>
          </w:tcPr>
          <w:p w14:paraId="656945A4" w14:textId="7E3437B5" w:rsidR="00EF25CD" w:rsidRPr="000E5C0F" w:rsidRDefault="00EF25CD" w:rsidP="00EF25CD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>
              <w:rPr>
                <w:rFonts w:ascii="Times New Roman" w:hAnsi="Times New Roman" w:cs="Times New Roman" w:hint="eastAsia"/>
                <w:sz w:val="22"/>
              </w:rPr>
              <w:t>ale</w:t>
            </w:r>
          </w:p>
        </w:tc>
        <w:tc>
          <w:tcPr>
            <w:tcW w:w="531" w:type="pct"/>
          </w:tcPr>
          <w:p w14:paraId="277679DB" w14:textId="65BBAFDC" w:rsidR="00EF25CD" w:rsidRPr="000E5C0F" w:rsidRDefault="00EF25CD" w:rsidP="00EF25CD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2E4F">
              <w:t>78.3</w:t>
            </w:r>
          </w:p>
        </w:tc>
        <w:tc>
          <w:tcPr>
            <w:tcW w:w="610" w:type="pct"/>
          </w:tcPr>
          <w:p w14:paraId="072D8581" w14:textId="4DB9EC97" w:rsidR="00EF25CD" w:rsidRPr="000E5C0F" w:rsidRDefault="00EF25CD" w:rsidP="00EF25CD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2E4F">
              <w:t>1.41</w:t>
            </w:r>
          </w:p>
        </w:tc>
        <w:tc>
          <w:tcPr>
            <w:tcW w:w="406" w:type="pct"/>
          </w:tcPr>
          <w:p w14:paraId="78674927" w14:textId="1C5F79AE" w:rsidR="00EF25CD" w:rsidRPr="000E5C0F" w:rsidRDefault="00EF25CD" w:rsidP="00EF25CD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2E4F">
              <w:t>30.07</w:t>
            </w:r>
          </w:p>
        </w:tc>
        <w:tc>
          <w:tcPr>
            <w:tcW w:w="1273" w:type="pct"/>
          </w:tcPr>
          <w:p w14:paraId="12A19EF0" w14:textId="42EF4D07" w:rsidR="00EF25CD" w:rsidRPr="000E5C0F" w:rsidRDefault="00EF25CD" w:rsidP="00EF25CD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AML-M1</w:t>
            </w:r>
          </w:p>
        </w:tc>
        <w:tc>
          <w:tcPr>
            <w:tcW w:w="811" w:type="pct"/>
          </w:tcPr>
          <w:p w14:paraId="1D153722" w14:textId="70F2BC67" w:rsidR="00EF25CD" w:rsidRPr="000E5C0F" w:rsidRDefault="00EF25CD" w:rsidP="00EF25CD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Intermediate/normal</w:t>
            </w:r>
          </w:p>
        </w:tc>
      </w:tr>
      <w:tr w:rsidR="00070B1A" w:rsidRPr="000E5C0F" w14:paraId="707E50E9" w14:textId="51F0C58E" w:rsidTr="00070B1A">
        <w:tc>
          <w:tcPr>
            <w:tcW w:w="698" w:type="pct"/>
          </w:tcPr>
          <w:p w14:paraId="52FA613C" w14:textId="63C758F1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AML 8</w:t>
            </w:r>
          </w:p>
        </w:tc>
        <w:tc>
          <w:tcPr>
            <w:tcW w:w="270" w:type="pct"/>
          </w:tcPr>
          <w:p w14:paraId="6A710F3D" w14:textId="5B110E08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401" w:type="pct"/>
          </w:tcPr>
          <w:p w14:paraId="0E628C34" w14:textId="7745B628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531" w:type="pct"/>
          </w:tcPr>
          <w:p w14:paraId="75A94FB9" w14:textId="78A08C43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20.76</w:t>
            </w:r>
          </w:p>
        </w:tc>
        <w:tc>
          <w:tcPr>
            <w:tcW w:w="610" w:type="pct"/>
          </w:tcPr>
          <w:p w14:paraId="7B646C2E" w14:textId="5E71BCCA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105</w:t>
            </w:r>
          </w:p>
        </w:tc>
        <w:tc>
          <w:tcPr>
            <w:tcW w:w="406" w:type="pct"/>
          </w:tcPr>
          <w:p w14:paraId="56972A34" w14:textId="255F2321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1273" w:type="pct"/>
          </w:tcPr>
          <w:p w14:paraId="003AF2B9" w14:textId="293FA459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AML-M2</w:t>
            </w:r>
          </w:p>
        </w:tc>
        <w:tc>
          <w:tcPr>
            <w:tcW w:w="811" w:type="pct"/>
          </w:tcPr>
          <w:p w14:paraId="1CD7A6E3" w14:textId="1E9E44D6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Favorable</w:t>
            </w:r>
          </w:p>
        </w:tc>
      </w:tr>
      <w:tr w:rsidR="00070B1A" w:rsidRPr="000E5C0F" w14:paraId="1F8461D3" w14:textId="182A2530" w:rsidTr="00070B1A">
        <w:tc>
          <w:tcPr>
            <w:tcW w:w="698" w:type="pct"/>
          </w:tcPr>
          <w:p w14:paraId="112DAFDD" w14:textId="6E5BDD5C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AML 9</w:t>
            </w:r>
          </w:p>
        </w:tc>
        <w:tc>
          <w:tcPr>
            <w:tcW w:w="270" w:type="pct"/>
          </w:tcPr>
          <w:p w14:paraId="20C06DC1" w14:textId="1238435C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401" w:type="pct"/>
          </w:tcPr>
          <w:p w14:paraId="113F4EFF" w14:textId="486A13BE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531" w:type="pct"/>
          </w:tcPr>
          <w:p w14:paraId="44C643DC" w14:textId="4231DADB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610" w:type="pct"/>
          </w:tcPr>
          <w:p w14:paraId="052623BF" w14:textId="4C646BE5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406" w:type="pct"/>
          </w:tcPr>
          <w:p w14:paraId="2335FB2E" w14:textId="4DD37EDC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273" w:type="pct"/>
          </w:tcPr>
          <w:p w14:paraId="68F1CE4D" w14:textId="0FA635F9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AML-M2</w:t>
            </w:r>
          </w:p>
        </w:tc>
        <w:tc>
          <w:tcPr>
            <w:tcW w:w="811" w:type="pct"/>
          </w:tcPr>
          <w:p w14:paraId="23E16A4C" w14:textId="75A2B710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Intermediate/normal</w:t>
            </w:r>
          </w:p>
        </w:tc>
      </w:tr>
      <w:tr w:rsidR="00070B1A" w:rsidRPr="000E5C0F" w14:paraId="089A1654" w14:textId="19B7A081" w:rsidTr="00070B1A">
        <w:tc>
          <w:tcPr>
            <w:tcW w:w="698" w:type="pct"/>
          </w:tcPr>
          <w:p w14:paraId="7953A703" w14:textId="51BEC15D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AML 10</w:t>
            </w:r>
          </w:p>
        </w:tc>
        <w:tc>
          <w:tcPr>
            <w:tcW w:w="270" w:type="pct"/>
          </w:tcPr>
          <w:p w14:paraId="193B1AEC" w14:textId="36E84F95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401" w:type="pct"/>
          </w:tcPr>
          <w:p w14:paraId="0B849AE4" w14:textId="08277CD6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531" w:type="pct"/>
          </w:tcPr>
          <w:p w14:paraId="7936D76B" w14:textId="0DA5C86C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221.7</w:t>
            </w:r>
          </w:p>
        </w:tc>
        <w:tc>
          <w:tcPr>
            <w:tcW w:w="610" w:type="pct"/>
          </w:tcPr>
          <w:p w14:paraId="47F325B9" w14:textId="438C1A37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99</w:t>
            </w:r>
          </w:p>
        </w:tc>
        <w:tc>
          <w:tcPr>
            <w:tcW w:w="406" w:type="pct"/>
          </w:tcPr>
          <w:p w14:paraId="55FAFBCE" w14:textId="45B68E8B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1273" w:type="pct"/>
          </w:tcPr>
          <w:p w14:paraId="189AE043" w14:textId="737C8A56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AML-M5</w:t>
            </w:r>
          </w:p>
        </w:tc>
        <w:tc>
          <w:tcPr>
            <w:tcW w:w="811" w:type="pct"/>
          </w:tcPr>
          <w:p w14:paraId="349545DD" w14:textId="0B0C5288" w:rsidR="00070B1A" w:rsidRPr="000E5C0F" w:rsidRDefault="00070B1A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Poor</w:t>
            </w:r>
          </w:p>
        </w:tc>
      </w:tr>
      <w:tr w:rsidR="00656072" w:rsidRPr="000E5C0F" w14:paraId="40FD30E1" w14:textId="5DA5F052" w:rsidTr="00070B1A">
        <w:tc>
          <w:tcPr>
            <w:tcW w:w="698" w:type="pct"/>
          </w:tcPr>
          <w:p w14:paraId="0BCB694A" w14:textId="7D6406D7" w:rsidR="00656072" w:rsidRPr="000E5C0F" w:rsidRDefault="00656072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Normal 1</w:t>
            </w:r>
          </w:p>
        </w:tc>
        <w:tc>
          <w:tcPr>
            <w:tcW w:w="270" w:type="pct"/>
          </w:tcPr>
          <w:p w14:paraId="1592F38F" w14:textId="332D3407" w:rsidR="00656072" w:rsidRPr="000E5C0F" w:rsidRDefault="00656072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401" w:type="pct"/>
          </w:tcPr>
          <w:p w14:paraId="419666DA" w14:textId="1E9B5672" w:rsidR="00656072" w:rsidRPr="000E5C0F" w:rsidRDefault="00656072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531" w:type="pct"/>
          </w:tcPr>
          <w:p w14:paraId="41F491FC" w14:textId="39E14BB6" w:rsidR="00656072" w:rsidRPr="000E5C0F" w:rsidRDefault="00656072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610" w:type="pct"/>
          </w:tcPr>
          <w:p w14:paraId="5E9153C0" w14:textId="13225598" w:rsidR="00656072" w:rsidRPr="000E5C0F" w:rsidRDefault="00656072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406" w:type="pct"/>
          </w:tcPr>
          <w:p w14:paraId="0846D97A" w14:textId="273A5ED8" w:rsidR="00656072" w:rsidRPr="000E5C0F" w:rsidRDefault="00656072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3" w:type="pct"/>
          </w:tcPr>
          <w:p w14:paraId="2111BFF0" w14:textId="4A7AE0D4" w:rsidR="00656072" w:rsidRPr="000E5C0F" w:rsidRDefault="00656072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11" w:type="pct"/>
          </w:tcPr>
          <w:p w14:paraId="42016D1B" w14:textId="05E39024" w:rsidR="00656072" w:rsidRPr="000E5C0F" w:rsidRDefault="00597634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656072" w:rsidRPr="000E5C0F" w14:paraId="59D66589" w14:textId="4BC36D30" w:rsidTr="00070B1A">
        <w:tc>
          <w:tcPr>
            <w:tcW w:w="698" w:type="pct"/>
          </w:tcPr>
          <w:p w14:paraId="615FB151" w14:textId="69ADCD47" w:rsidR="00656072" w:rsidRPr="000E5C0F" w:rsidRDefault="00656072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Normal 2</w:t>
            </w:r>
          </w:p>
        </w:tc>
        <w:tc>
          <w:tcPr>
            <w:tcW w:w="270" w:type="pct"/>
          </w:tcPr>
          <w:p w14:paraId="2F225821" w14:textId="6831C416" w:rsidR="00656072" w:rsidRPr="000E5C0F" w:rsidRDefault="00656072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401" w:type="pct"/>
          </w:tcPr>
          <w:p w14:paraId="539BAC73" w14:textId="48501294" w:rsidR="00656072" w:rsidRPr="000E5C0F" w:rsidRDefault="00656072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531" w:type="pct"/>
          </w:tcPr>
          <w:p w14:paraId="1633960A" w14:textId="282F3E98" w:rsidR="00656072" w:rsidRPr="000E5C0F" w:rsidRDefault="00656072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610" w:type="pct"/>
          </w:tcPr>
          <w:p w14:paraId="540FC470" w14:textId="33B4550A" w:rsidR="00656072" w:rsidRPr="000E5C0F" w:rsidRDefault="00656072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406" w:type="pct"/>
          </w:tcPr>
          <w:p w14:paraId="7BEFEF79" w14:textId="055547E8" w:rsidR="00656072" w:rsidRPr="000E5C0F" w:rsidRDefault="00656072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3" w:type="pct"/>
          </w:tcPr>
          <w:p w14:paraId="3EC2FFA6" w14:textId="6C072559" w:rsidR="00656072" w:rsidRPr="000E5C0F" w:rsidRDefault="00656072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11" w:type="pct"/>
          </w:tcPr>
          <w:p w14:paraId="2340B61D" w14:textId="061D6376" w:rsidR="00656072" w:rsidRPr="000E5C0F" w:rsidRDefault="00597634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656072" w:rsidRPr="000E5C0F" w14:paraId="46694EBE" w14:textId="04972AB0" w:rsidTr="00070B1A">
        <w:tc>
          <w:tcPr>
            <w:tcW w:w="698" w:type="pct"/>
          </w:tcPr>
          <w:p w14:paraId="01297709" w14:textId="03977115" w:rsidR="00656072" w:rsidRPr="000E5C0F" w:rsidRDefault="00656072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Normal 3</w:t>
            </w:r>
          </w:p>
        </w:tc>
        <w:tc>
          <w:tcPr>
            <w:tcW w:w="270" w:type="pct"/>
          </w:tcPr>
          <w:p w14:paraId="2EC84AAB" w14:textId="583C6E23" w:rsidR="00656072" w:rsidRPr="000E5C0F" w:rsidRDefault="00656072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401" w:type="pct"/>
          </w:tcPr>
          <w:p w14:paraId="54E55704" w14:textId="1605AC2C" w:rsidR="00656072" w:rsidRPr="000E5C0F" w:rsidRDefault="00656072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531" w:type="pct"/>
          </w:tcPr>
          <w:p w14:paraId="7D481213" w14:textId="248AC073" w:rsidR="00656072" w:rsidRPr="000E5C0F" w:rsidRDefault="00656072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610" w:type="pct"/>
          </w:tcPr>
          <w:p w14:paraId="50EA4E59" w14:textId="6F7C8ADD" w:rsidR="00656072" w:rsidRPr="000E5C0F" w:rsidRDefault="00656072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406" w:type="pct"/>
          </w:tcPr>
          <w:p w14:paraId="47CC9874" w14:textId="17E8231E" w:rsidR="00656072" w:rsidRPr="000E5C0F" w:rsidRDefault="00656072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3" w:type="pct"/>
          </w:tcPr>
          <w:p w14:paraId="0F01781B" w14:textId="0E0AB40A" w:rsidR="00656072" w:rsidRPr="000E5C0F" w:rsidRDefault="00656072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11" w:type="pct"/>
          </w:tcPr>
          <w:p w14:paraId="364D6599" w14:textId="307D6A0E" w:rsidR="00656072" w:rsidRPr="000E5C0F" w:rsidRDefault="00597634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656072" w:rsidRPr="000E5C0F" w14:paraId="1E696C79" w14:textId="523F793F" w:rsidTr="00070B1A">
        <w:tc>
          <w:tcPr>
            <w:tcW w:w="698" w:type="pct"/>
          </w:tcPr>
          <w:p w14:paraId="055F5C40" w14:textId="3912AED8" w:rsidR="00656072" w:rsidRPr="000E5C0F" w:rsidRDefault="00656072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Normal 4</w:t>
            </w:r>
          </w:p>
        </w:tc>
        <w:tc>
          <w:tcPr>
            <w:tcW w:w="270" w:type="pct"/>
          </w:tcPr>
          <w:p w14:paraId="3662AEC9" w14:textId="215A0F01" w:rsidR="00656072" w:rsidRPr="000E5C0F" w:rsidRDefault="00656072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401" w:type="pct"/>
          </w:tcPr>
          <w:p w14:paraId="02D81CF4" w14:textId="14F2E868" w:rsidR="00656072" w:rsidRPr="000E5C0F" w:rsidRDefault="00656072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531" w:type="pct"/>
          </w:tcPr>
          <w:p w14:paraId="37DB7E81" w14:textId="37811E84" w:rsidR="00656072" w:rsidRPr="000E5C0F" w:rsidRDefault="00656072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610" w:type="pct"/>
          </w:tcPr>
          <w:p w14:paraId="7A90E7BD" w14:textId="453F32C0" w:rsidR="00656072" w:rsidRPr="000E5C0F" w:rsidRDefault="00656072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406" w:type="pct"/>
          </w:tcPr>
          <w:p w14:paraId="24173C71" w14:textId="3F97FFDA" w:rsidR="00656072" w:rsidRPr="000E5C0F" w:rsidRDefault="00656072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3" w:type="pct"/>
          </w:tcPr>
          <w:p w14:paraId="2A767B6A" w14:textId="446FFAD6" w:rsidR="00656072" w:rsidRPr="000E5C0F" w:rsidRDefault="00656072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11" w:type="pct"/>
          </w:tcPr>
          <w:p w14:paraId="681B377B" w14:textId="565A59CD" w:rsidR="00656072" w:rsidRPr="000E5C0F" w:rsidRDefault="00597634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656072" w:rsidRPr="000E5C0F" w14:paraId="42A64F23" w14:textId="772C6277" w:rsidTr="00070B1A">
        <w:tc>
          <w:tcPr>
            <w:tcW w:w="698" w:type="pct"/>
          </w:tcPr>
          <w:p w14:paraId="6DF2EC61" w14:textId="1BB4ACDC" w:rsidR="00656072" w:rsidRPr="000E5C0F" w:rsidRDefault="00656072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Normal 5</w:t>
            </w:r>
          </w:p>
        </w:tc>
        <w:tc>
          <w:tcPr>
            <w:tcW w:w="270" w:type="pct"/>
          </w:tcPr>
          <w:p w14:paraId="1B633D20" w14:textId="16FE6E7C" w:rsidR="00656072" w:rsidRPr="000E5C0F" w:rsidRDefault="00656072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401" w:type="pct"/>
          </w:tcPr>
          <w:p w14:paraId="492CC014" w14:textId="45CA8B7D" w:rsidR="00656072" w:rsidRPr="000E5C0F" w:rsidRDefault="00656072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531" w:type="pct"/>
          </w:tcPr>
          <w:p w14:paraId="54D195BB" w14:textId="77777777" w:rsidR="00656072" w:rsidRPr="000E5C0F" w:rsidRDefault="00656072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" w:type="pct"/>
          </w:tcPr>
          <w:p w14:paraId="076A184E" w14:textId="77777777" w:rsidR="00656072" w:rsidRPr="000E5C0F" w:rsidRDefault="00656072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6" w:type="pct"/>
          </w:tcPr>
          <w:p w14:paraId="0C3314FF" w14:textId="77777777" w:rsidR="00656072" w:rsidRPr="000E5C0F" w:rsidRDefault="00656072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3" w:type="pct"/>
          </w:tcPr>
          <w:p w14:paraId="1EB93801" w14:textId="10DCC570" w:rsidR="00656072" w:rsidRPr="000E5C0F" w:rsidRDefault="00656072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11" w:type="pct"/>
          </w:tcPr>
          <w:p w14:paraId="7CCA67F0" w14:textId="6333E895" w:rsidR="00656072" w:rsidRPr="000E5C0F" w:rsidRDefault="00597634" w:rsidP="000E5C0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5C0F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</w:tbl>
    <w:p w14:paraId="3728295F" w14:textId="77777777" w:rsidR="00506C3B" w:rsidRPr="00506C3B" w:rsidRDefault="00506C3B" w:rsidP="00B849F3">
      <w:pPr>
        <w:spacing w:line="360" w:lineRule="auto"/>
        <w:rPr>
          <w:rFonts w:ascii="Times New Roman" w:hAnsi="Times New Roman" w:cs="Times New Roman"/>
          <w:sz w:val="22"/>
        </w:rPr>
      </w:pPr>
    </w:p>
    <w:sectPr w:rsidR="00506C3B" w:rsidRPr="00506C3B" w:rsidSect="00501A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D847EC" w14:textId="77777777" w:rsidR="00FA2A54" w:rsidRDefault="00FA2A54" w:rsidP="00506C3B">
      <w:r>
        <w:separator/>
      </w:r>
    </w:p>
  </w:endnote>
  <w:endnote w:type="continuationSeparator" w:id="0">
    <w:p w14:paraId="6A0C6C9F" w14:textId="77777777" w:rsidR="00FA2A54" w:rsidRDefault="00FA2A54" w:rsidP="00506C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68CBEA" w14:textId="77777777" w:rsidR="00FA2A54" w:rsidRDefault="00FA2A54" w:rsidP="00506C3B">
      <w:r>
        <w:separator/>
      </w:r>
    </w:p>
  </w:footnote>
  <w:footnote w:type="continuationSeparator" w:id="0">
    <w:p w14:paraId="6D5056DD" w14:textId="77777777" w:rsidR="00FA2A54" w:rsidRDefault="00FA2A54" w:rsidP="00506C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0NDMxMbSwNDA0MTNW0lEKTi0uzszPAykwrAUA3tzL3ywAAAA="/>
    <w:docVar w:name="KY_MEDREF_DOCUID" w:val="{EC4639B2-182C-4EC8-92AD-9F527C5B02AE}"/>
    <w:docVar w:name="KY_MEDREF_VERSION" w:val="3"/>
  </w:docVars>
  <w:rsids>
    <w:rsidRoot w:val="00A035C0"/>
    <w:rsid w:val="00070B1A"/>
    <w:rsid w:val="000D7A44"/>
    <w:rsid w:val="000E5C0F"/>
    <w:rsid w:val="001252ED"/>
    <w:rsid w:val="002735CD"/>
    <w:rsid w:val="00275E52"/>
    <w:rsid w:val="00501A29"/>
    <w:rsid w:val="00506C3B"/>
    <w:rsid w:val="00597634"/>
    <w:rsid w:val="005A1CDA"/>
    <w:rsid w:val="0060521E"/>
    <w:rsid w:val="00656072"/>
    <w:rsid w:val="0072243B"/>
    <w:rsid w:val="00727321"/>
    <w:rsid w:val="007D500D"/>
    <w:rsid w:val="007E409D"/>
    <w:rsid w:val="008D7939"/>
    <w:rsid w:val="00923EE6"/>
    <w:rsid w:val="009F5B2F"/>
    <w:rsid w:val="00A035C0"/>
    <w:rsid w:val="00B849F3"/>
    <w:rsid w:val="00B95C0E"/>
    <w:rsid w:val="00CB4A94"/>
    <w:rsid w:val="00DE389C"/>
    <w:rsid w:val="00DF4558"/>
    <w:rsid w:val="00EF25CD"/>
    <w:rsid w:val="00F1543C"/>
    <w:rsid w:val="00F2098F"/>
    <w:rsid w:val="00F671EF"/>
    <w:rsid w:val="00FA2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20EF09"/>
  <w15:chartTrackingRefBased/>
  <w15:docId w15:val="{1AC2BF5F-5C33-4AEF-9AD5-04DF93DB6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6C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6C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6C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6C3B"/>
    <w:rPr>
      <w:sz w:val="18"/>
      <w:szCs w:val="18"/>
    </w:rPr>
  </w:style>
  <w:style w:type="table" w:styleId="a7">
    <w:name w:val="Table Grid"/>
    <w:basedOn w:val="a1"/>
    <w:uiPriority w:val="39"/>
    <w:rsid w:val="00DE38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捷</dc:creator>
  <cp:keywords/>
  <dc:description/>
  <cp:lastModifiedBy>王 捷</cp:lastModifiedBy>
  <cp:revision>19</cp:revision>
  <dcterms:created xsi:type="dcterms:W3CDTF">2021-09-01T02:25:00Z</dcterms:created>
  <dcterms:modified xsi:type="dcterms:W3CDTF">2021-09-03T04:42:00Z</dcterms:modified>
</cp:coreProperties>
</file>